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 File 2</w:t>
      </w:r>
      <w:r>
        <w:rPr/>
        <w:t>. Excluded studies and reasons for exclus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5199"/>
      </w:tblGrid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[Ref. no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Thio, 2006 [2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iew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Cs/>
                <w:sz w:val="24"/>
                <w:szCs w:val="24"/>
                <w:lang w:eastAsia="en-MY"/>
              </w:rPr>
            </w:pPr>
            <w:r>
              <w:rPr/>
              <w:t>Thio , 2009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eastAsia="en-MY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[6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iew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rwal,2004 [7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 drug efficacy study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Hoffmann, 2008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[30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observational study design 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Gutierrez,2008 [31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case report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comb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08 [32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observational study design 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uesch, 2008 [33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observational study design 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Alvarez-Uria,2009[34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observational study design 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Idoko,2009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[35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observational study design 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Engell,2011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[36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observational study design 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atthews, 2011 [37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et of an  included trial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elson, 2012 [38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eparate data for HBV/HIV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atthews, 2013 [39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et of an included trial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Kang,2014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[40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observational study design 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iailhes, 2014 [41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arm study with no comparator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Yu, 2014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[42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observational study design 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et al. 2015 [43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observational study design 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Li, 2016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[44]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observational study design  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10:36:00Z</dcterms:created>
  <dc:creator>Cho Naing</dc:creator>
  <dc:description/>
  <cp:keywords/>
  <dc:language>en-US</dc:language>
  <cp:lastModifiedBy>Cho Naing</cp:lastModifiedBy>
  <cp:lastPrinted>2018-04-21T17:55:00Z</cp:lastPrinted>
  <dcterms:modified xsi:type="dcterms:W3CDTF">2018-10-28T10:36:00Z</dcterms:modified>
  <cp:revision>2</cp:revision>
  <dc:subject/>
  <dc:title/>
</cp:coreProperties>
</file>